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16B8C">
      <w:pPr>
        <w:rPr>
          <w:rFonts w:hint="eastAsia" w:ascii="Segoe UI Emoji" w:hAnsi="Segoe UI Emoji" w:eastAsia="宋体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bdr w:val="single" w:color="E5E7EB" w:sz="2" w:space="0"/>
          <w:shd w:val="clear" w:fill="FFFFFF"/>
          <w:lang w:val="en-US" w:eastAsia="zh-CN"/>
        </w:rPr>
      </w:pPr>
      <w:r>
        <w:rPr>
          <w:rFonts w:ascii="Segoe UI Emoji" w:hAnsi="Segoe UI Emoji" w:eastAsia="Segoe UI Emoji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bdr w:val="single" w:color="E5E7EB" w:sz="2" w:space="0"/>
          <w:shd w:val="clear" w:fill="FFFFFF"/>
        </w:rPr>
        <w:t>Supplementary Figure</w:t>
      </w:r>
      <w:r>
        <w:rPr>
          <w:rFonts w:hint="default" w:ascii="Segoe UI Emoji" w:hAnsi="Segoe UI Emoji" w:eastAsia="Segoe UI Emoji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 </w:t>
      </w:r>
      <w:r>
        <w:rPr>
          <w:rFonts w:hint="eastAsia" w:ascii="Segoe UI Emoji" w:hAnsi="Segoe UI Emoji" w:eastAsia="宋体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2</w:t>
      </w:r>
    </w:p>
    <w:p w14:paraId="589B1925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7101840"/>
            <wp:effectExtent l="0" t="0" r="5080" b="5715"/>
            <wp:docPr id="1" name="图片 1" descr="消融后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消融后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710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5B9F5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 2 Ultrasound follow-up of the ablation zone</w:t>
      </w:r>
    </w:p>
    <w:p w14:paraId="74A226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 41-year-old male patient with biopsy-confirmed papillary thyroid microcarcinoma (PTMC) underwent ultrasound-guided microwave ablation (MWA). Serial ultrasound images demonstrate post-procedural changes in the ablation zone:</w:t>
      </w:r>
    </w:p>
    <w:p w14:paraId="4A69A6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ransverse B-mode ultrasound immediately post-ablation shows an ablation zone volume of approximately 5.01 cm³ (arrow).</w:t>
      </w:r>
    </w:p>
    <w:p w14:paraId="115EE2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lor Doppler flow imaging (CDFI) reveals no significant residual blood flow within the ablation zone.</w:t>
      </w:r>
    </w:p>
    <w:p w14:paraId="5AE2ED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ongitudinal B-mode ultrasound at 1-month follow-up demonstrates a reduced ablation zone volume (~2.42 cm³, arrow).</w:t>
      </w:r>
    </w:p>
    <w:p w14:paraId="790845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DFI again confirms absence of vascularity in the ablation zone.</w:t>
      </w:r>
    </w:p>
    <w:p w14:paraId="4F08BF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ransverse B-mode ultrasound at 6 months shows further volume reduction (~0.40 cm³, arrow).</w:t>
      </w:r>
    </w:p>
    <w:p w14:paraId="35A6CF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 12 months post-ablation, the ablation zone has nearly resolved (~0.15 cm³, arrow), with no detectable flow signals on Doppler imaging.</w:t>
      </w:r>
    </w:p>
    <w:p w14:paraId="26C869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502D8D"/>
    <w:rsid w:val="16C87FA7"/>
    <w:rsid w:val="1750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2</Words>
  <Characters>828</Characters>
  <Lines>0</Lines>
  <Paragraphs>0</Paragraphs>
  <TotalTime>0</TotalTime>
  <ScaleCrop>false</ScaleCrop>
  <LinksUpToDate>false</LinksUpToDate>
  <CharactersWithSpaces>951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8:30:00Z</dcterms:created>
  <dc:creator>忆</dc:creator>
  <cp:lastModifiedBy>忆</cp:lastModifiedBy>
  <dcterms:modified xsi:type="dcterms:W3CDTF">2025-08-18T10:1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6D3EEBD9F0C34543BD52A1924F770F44_11</vt:lpwstr>
  </property>
  <property fmtid="{D5CDD505-2E9C-101B-9397-08002B2CF9AE}" pid="4" name="KSOTemplateDocerSaveRecord">
    <vt:lpwstr>eyJoZGlkIjoiMDhkZWJhMTg2ZjcyYzA0MzcwZjVmMDkwZTFmZDQ1N2YiLCJ1c2VySWQiOiIzMzAwMjMxMDQifQ==</vt:lpwstr>
  </property>
</Properties>
</file>